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04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28"/>
        <w:gridCol w:w="7568"/>
      </w:tblGrid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56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104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104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104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104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104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851" w:right="851" w:gutter="0" w:header="0" w:top="902" w:footer="709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5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K Rockon</cp:lastModifiedBy>
  <cp:lastPrinted>2007-09-19T10:02:00Z</cp:lastPrinted>
  <dcterms:modified xsi:type="dcterms:W3CDTF">2023-05-10T08:52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